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7A63B" w14:textId="113C382C" w:rsidR="009F5CA6" w:rsidRPr="005C781E" w:rsidRDefault="009F5CA6" w:rsidP="009F5C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C781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C781E">
        <w:rPr>
          <w:rFonts w:ascii="Times New Roman" w:hAnsi="Times New Roman" w:cs="Times New Roman"/>
          <w:b/>
          <w:bCs/>
          <w:sz w:val="28"/>
          <w:szCs w:val="28"/>
        </w:rPr>
        <w:t>. The details of subjects for Western Blot</w:t>
      </w:r>
    </w:p>
    <w:tbl>
      <w:tblPr>
        <w:tblStyle w:val="a3"/>
        <w:tblW w:w="6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119"/>
        <w:gridCol w:w="683"/>
        <w:gridCol w:w="668"/>
        <w:gridCol w:w="419"/>
        <w:gridCol w:w="481"/>
        <w:gridCol w:w="870"/>
        <w:gridCol w:w="1757"/>
      </w:tblGrid>
      <w:tr w:rsidR="009F5CA6" w:rsidRPr="009F5CA6" w14:paraId="089B66F3" w14:textId="77777777" w:rsidTr="00FA08AD">
        <w:trPr>
          <w:jc w:val="center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72711F57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78CC3AD2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Gender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4DF991FC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Ag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7A624896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27878CBE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162F1E62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8AD4269" w14:textId="77777777" w:rsidR="009F5CA6" w:rsidRPr="009F5CA6" w:rsidRDefault="009F5CA6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9D98173" w14:textId="77777777" w:rsidR="009F5CA6" w:rsidRPr="009F5CA6" w:rsidRDefault="009F5CA6" w:rsidP="00FA08A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9F5CA6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 xml:space="preserve">Neoadjuvant </w:t>
            </w:r>
          </w:p>
          <w:p w14:paraId="4847E14F" w14:textId="77777777" w:rsidR="009F5CA6" w:rsidRPr="009F5CA6" w:rsidRDefault="009F5CA6" w:rsidP="00FA08AD">
            <w:pPr>
              <w:spacing w:line="360" w:lineRule="auto"/>
              <w:ind w:firstLineChars="100" w:firstLine="281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F5CA6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therapy</w:t>
            </w:r>
          </w:p>
        </w:tc>
      </w:tr>
      <w:tr w:rsidR="009F5CA6" w:rsidRPr="009F5CA6" w14:paraId="6DEC7738" w14:textId="77777777" w:rsidTr="00FA08AD">
        <w:trPr>
          <w:jc w:val="center"/>
        </w:trPr>
        <w:tc>
          <w:tcPr>
            <w:tcW w:w="629" w:type="dxa"/>
          </w:tcPr>
          <w:p w14:paraId="4CC9242F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</w:tcPr>
          <w:p w14:paraId="5B7E09D8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0D4C9D75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668" w:type="dxa"/>
          </w:tcPr>
          <w:p w14:paraId="4F4139E4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419" w:type="dxa"/>
          </w:tcPr>
          <w:p w14:paraId="1456B600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5D90CD21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171A4E7F" w14:textId="77777777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</w:tcPr>
          <w:p w14:paraId="67421A01" w14:textId="16E23503" w:rsidR="009F5CA6" w:rsidRPr="009F5CA6" w:rsidRDefault="009F5CA6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9F5CA6" w:rsidRPr="009F5CA6" w14:paraId="15CBC940" w14:textId="77777777" w:rsidTr="00FA08AD">
        <w:trPr>
          <w:jc w:val="center"/>
        </w:trPr>
        <w:tc>
          <w:tcPr>
            <w:tcW w:w="629" w:type="dxa"/>
          </w:tcPr>
          <w:p w14:paraId="23A69DE6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4A045273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22DBF413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668" w:type="dxa"/>
          </w:tcPr>
          <w:p w14:paraId="6B2F3EC3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419" w:type="dxa"/>
          </w:tcPr>
          <w:p w14:paraId="0E87B215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06C79132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3119DC2B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</w:tcPr>
          <w:p w14:paraId="48202F84" w14:textId="6A2D082E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9F5CA6" w:rsidRPr="009F5CA6" w14:paraId="169881DD" w14:textId="77777777" w:rsidTr="00FA08AD">
        <w:trPr>
          <w:jc w:val="center"/>
        </w:trPr>
        <w:tc>
          <w:tcPr>
            <w:tcW w:w="629" w:type="dxa"/>
          </w:tcPr>
          <w:p w14:paraId="45F45E1D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4ACB4B69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418E2EB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668" w:type="dxa"/>
          </w:tcPr>
          <w:p w14:paraId="79C64129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419" w:type="dxa"/>
          </w:tcPr>
          <w:p w14:paraId="45BEC266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42348A50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74AAEEEF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5C9D38CA" w14:textId="74C7F541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9F5CA6" w:rsidRPr="009F5CA6" w14:paraId="5AD9DF5F" w14:textId="77777777" w:rsidTr="00FA08AD">
        <w:trPr>
          <w:jc w:val="center"/>
        </w:trPr>
        <w:tc>
          <w:tcPr>
            <w:tcW w:w="629" w:type="dxa"/>
          </w:tcPr>
          <w:p w14:paraId="73BAC503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5F24FA1A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289B9495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668" w:type="dxa"/>
          </w:tcPr>
          <w:p w14:paraId="739FE980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419" w:type="dxa"/>
          </w:tcPr>
          <w:p w14:paraId="58CDB761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6700E305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28122E67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5C8AFB5C" w14:textId="6A74D6AD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9F5CA6" w:rsidRPr="009F5CA6" w14:paraId="15F53D54" w14:textId="77777777" w:rsidTr="00FA08AD">
        <w:trPr>
          <w:jc w:val="center"/>
        </w:trPr>
        <w:tc>
          <w:tcPr>
            <w:tcW w:w="629" w:type="dxa"/>
          </w:tcPr>
          <w:p w14:paraId="735B2F60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0C357D59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B168264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668" w:type="dxa"/>
          </w:tcPr>
          <w:p w14:paraId="299525F9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2</w:t>
            </w:r>
          </w:p>
        </w:tc>
        <w:tc>
          <w:tcPr>
            <w:tcW w:w="419" w:type="dxa"/>
          </w:tcPr>
          <w:p w14:paraId="59DE8DCF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49F31B8F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E75233B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B</w:t>
            </w:r>
          </w:p>
        </w:tc>
        <w:tc>
          <w:tcPr>
            <w:tcW w:w="1757" w:type="dxa"/>
          </w:tcPr>
          <w:p w14:paraId="3ED53F96" w14:textId="3E88A103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9F5CA6" w:rsidRPr="009F5CA6" w14:paraId="7CE08E5E" w14:textId="77777777" w:rsidTr="00FA08AD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</w:tcPr>
          <w:p w14:paraId="7C3E7F34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4A2D6DE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7619C88E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62FDB7B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503ED1B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02ABDC1C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627D399" w14:textId="77777777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0ED5B9F" w14:textId="7D11FC6B" w:rsidR="009F5CA6" w:rsidRPr="009F5CA6" w:rsidRDefault="009F5CA6" w:rsidP="009F5CA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F5CA6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</w:tbl>
    <w:p w14:paraId="278AFC78" w14:textId="77777777" w:rsidR="009F5CA6" w:rsidRDefault="009F5CA6"/>
    <w:sectPr w:rsidR="009F5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A6"/>
    <w:rsid w:val="009F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C7B4"/>
  <w15:chartTrackingRefBased/>
  <w15:docId w15:val="{ABB601BB-C5BF-450C-B16C-48A90084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</dc:creator>
  <cp:keywords/>
  <dc:description/>
  <cp:lastModifiedBy>宁宁</cp:lastModifiedBy>
  <cp:revision>1</cp:revision>
  <dcterms:created xsi:type="dcterms:W3CDTF">2022-03-15T11:13:00Z</dcterms:created>
  <dcterms:modified xsi:type="dcterms:W3CDTF">2022-03-15T11:14:00Z</dcterms:modified>
</cp:coreProperties>
</file>